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XCL5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EREG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ERPINB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XCL8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L13RA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ERPINB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XCL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MMP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PXN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MEM158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L2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M4SF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ESM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OC10537638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L1B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TC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FPI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OC10537637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TSS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CPP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TGS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DCP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SF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LC22A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MMP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YB5R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I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RNF15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NFKBIZ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DENND2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OD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FAM180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SF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NLN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2orf8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CE2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DTN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KIF2C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HMGA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MAP3K5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KR1B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TGA6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ODC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INC0129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LAT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PED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MURF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REM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lastRenderedPageBreak/>
        <w:t>HAS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HLDA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FJX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XCL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EP55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LAU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NPEP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NFAIP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DUSP6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FHOD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DK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RAK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ID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TGA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EMA3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VEPH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IF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L1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DLL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IM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PCDD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PC2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LK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NT5E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FOSL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LDN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MPD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CL20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OC10537417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RGCC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ERRFI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LC8A1-AS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OC105369848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DKN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OGFRL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NCEH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EMP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OL10A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HCBP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OP2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ELK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HC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MEM132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AQR5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RHGAP18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RPSAP5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L6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10orf55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OX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lastRenderedPageBreak/>
        <w:t>IL1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RLR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TRIM55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LEK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ERPINB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ETV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NOS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RASSF8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DIA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LC39A1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WDFY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HSD11B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OR51A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RIPK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CE1F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LMNB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MARCH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K5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APLP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UAP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INA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DUSP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LC16A6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SLC35G2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NEDD4L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CASP3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PDLIM4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ENC1</w:t>
      </w:r>
    </w:p>
    <w:p w:rsidR="00FF1CB6" w:rsidRPr="00FF1CB6" w:rsidRDefault="00FF1CB6" w:rsidP="00FF1CB6">
      <w:pPr>
        <w:rPr>
          <w:rFonts w:ascii="Helvetica" w:eastAsia="Times New Roman" w:hAnsi="Helvetica" w:cs="Helvetica"/>
        </w:rPr>
      </w:pPr>
      <w:r w:rsidRPr="00FF1CB6">
        <w:rPr>
          <w:rFonts w:ascii="Helvetica" w:eastAsia="Times New Roman" w:hAnsi="Helvetica" w:cs="Helvetica"/>
        </w:rPr>
        <w:t>FCRLB</w:t>
      </w:r>
    </w:p>
    <w:p w:rsidR="0051375E" w:rsidRPr="00FF1CB6" w:rsidRDefault="00D57ADA">
      <w:pPr>
        <w:rPr>
          <w:rFonts w:ascii="Helvetica" w:hAnsi="Helvetica" w:cs="Helvetica"/>
        </w:rPr>
      </w:pPr>
    </w:p>
    <w:sectPr w:rsidR="0051375E" w:rsidRPr="00FF1CB6" w:rsidSect="00E846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1440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ADA" w:rsidRDefault="00D57ADA" w:rsidP="00FF1CB6">
      <w:r>
        <w:separator/>
      </w:r>
    </w:p>
  </w:endnote>
  <w:endnote w:type="continuationSeparator" w:id="0">
    <w:p w:rsidR="00D57ADA" w:rsidRDefault="00D57ADA" w:rsidP="00FF1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45F" w:rsidRDefault="00B744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45F" w:rsidRDefault="00B744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45F" w:rsidRDefault="00B744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ADA" w:rsidRDefault="00D57ADA" w:rsidP="00FF1CB6">
      <w:r>
        <w:separator/>
      </w:r>
    </w:p>
  </w:footnote>
  <w:footnote w:type="continuationSeparator" w:id="0">
    <w:p w:rsidR="00D57ADA" w:rsidRDefault="00D57ADA" w:rsidP="00FF1C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45F" w:rsidRDefault="00B744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CB6" w:rsidRPr="00FF1CB6" w:rsidRDefault="00FF1CB6">
    <w:pPr>
      <w:pStyle w:val="Header"/>
      <w:rPr>
        <w:rFonts w:ascii="Helvetica" w:hAnsi="Helvetica" w:cs="Helvetica"/>
        <w:sz w:val="24"/>
      </w:rPr>
    </w:pPr>
  </w:p>
  <w:p w:rsidR="00FF1CB6" w:rsidRPr="00FF1CB6" w:rsidRDefault="00FF1CB6">
    <w:pPr>
      <w:pStyle w:val="Header"/>
      <w:rPr>
        <w:rFonts w:ascii="Helvetica" w:hAnsi="Helvetica" w:cs="Helvetica"/>
        <w:b/>
        <w:sz w:val="24"/>
      </w:rPr>
    </w:pPr>
    <w:r w:rsidRPr="00FF1CB6">
      <w:rPr>
        <w:rFonts w:ascii="Helvetica" w:hAnsi="Helvetica" w:cs="Helvetica"/>
        <w:b/>
        <w:sz w:val="24"/>
      </w:rPr>
      <w:t xml:space="preserve">Supplemental Table </w:t>
    </w:r>
    <w:r w:rsidRPr="00FF1CB6">
      <w:rPr>
        <w:rFonts w:ascii="Helvetica" w:hAnsi="Helvetica" w:cs="Helvetica"/>
        <w:b/>
        <w:sz w:val="24"/>
      </w:rPr>
      <w:t>2</w:t>
    </w:r>
    <w:r w:rsidR="00B7445F">
      <w:rPr>
        <w:rFonts w:ascii="Helvetica" w:hAnsi="Helvetica" w:cs="Helvetica"/>
        <w:b/>
        <w:sz w:val="24"/>
      </w:rPr>
      <w:t>.2</w:t>
    </w:r>
    <w:bookmarkStart w:id="0" w:name="_GoBack"/>
    <w:bookmarkEnd w:id="0"/>
    <w:r w:rsidRPr="00FF1CB6">
      <w:rPr>
        <w:rFonts w:ascii="Helvetica" w:hAnsi="Helvetica" w:cs="Helvetica"/>
        <w:b/>
        <w:sz w:val="24"/>
      </w:rPr>
      <w:t>: C/EBPβ-dependent SASP factor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45F" w:rsidRDefault="00B744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B6"/>
    <w:rsid w:val="00106605"/>
    <w:rsid w:val="004844BB"/>
    <w:rsid w:val="00711F9C"/>
    <w:rsid w:val="00755F0E"/>
    <w:rsid w:val="007769FE"/>
    <w:rsid w:val="007F56F9"/>
    <w:rsid w:val="00861A2D"/>
    <w:rsid w:val="00964AD5"/>
    <w:rsid w:val="00A156D4"/>
    <w:rsid w:val="00B02568"/>
    <w:rsid w:val="00B43616"/>
    <w:rsid w:val="00B7445F"/>
    <w:rsid w:val="00C61B1E"/>
    <w:rsid w:val="00D11610"/>
    <w:rsid w:val="00D57ADA"/>
    <w:rsid w:val="00E66386"/>
    <w:rsid w:val="00E846E0"/>
    <w:rsid w:val="00FF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C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CB6"/>
  </w:style>
  <w:style w:type="paragraph" w:styleId="Footer">
    <w:name w:val="footer"/>
    <w:basedOn w:val="Normal"/>
    <w:link w:val="FooterChar"/>
    <w:uiPriority w:val="99"/>
    <w:unhideWhenUsed/>
    <w:rsid w:val="00FF1C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C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C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CB6"/>
  </w:style>
  <w:style w:type="paragraph" w:styleId="Footer">
    <w:name w:val="footer"/>
    <w:basedOn w:val="Normal"/>
    <w:link w:val="FooterChar"/>
    <w:uiPriority w:val="99"/>
    <w:unhideWhenUsed/>
    <w:rsid w:val="00FF1C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4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Kevin</cp:lastModifiedBy>
  <cp:revision>4</cp:revision>
  <cp:lastPrinted>2017-04-04T19:50:00Z</cp:lastPrinted>
  <dcterms:created xsi:type="dcterms:W3CDTF">2017-03-31T18:25:00Z</dcterms:created>
  <dcterms:modified xsi:type="dcterms:W3CDTF">2017-04-04T19:57:00Z</dcterms:modified>
</cp:coreProperties>
</file>